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D83C7F" w14:textId="4C869590" w:rsidR="007E77AB" w:rsidRPr="009C3574" w:rsidRDefault="00674701" w:rsidP="007E77AB">
      <w:pPr>
        <w:spacing w:after="120" w:line="276" w:lineRule="auto"/>
        <w:rPr>
          <w:b/>
        </w:rPr>
      </w:pPr>
      <w:bookmarkStart w:id="0" w:name="_GoBack"/>
      <w:bookmarkEnd w:id="0"/>
      <w:r w:rsidRPr="009C3574">
        <w:rPr>
          <w:b/>
        </w:rPr>
        <w:t>S4 Table</w:t>
      </w:r>
      <w:r w:rsidR="007E77AB" w:rsidRPr="009C3574">
        <w:rPr>
          <w:b/>
        </w:rPr>
        <w:t>. Sensitivity analysis of adjusted predictions comparing single and multiple outcome modelling approach.</w:t>
      </w:r>
    </w:p>
    <w:tbl>
      <w:tblPr>
        <w:tblW w:w="15600" w:type="dxa"/>
        <w:tblLook w:val="04A0" w:firstRow="1" w:lastRow="0" w:firstColumn="1" w:lastColumn="0" w:noHBand="0" w:noVBand="1"/>
      </w:tblPr>
      <w:tblGrid>
        <w:gridCol w:w="3340"/>
        <w:gridCol w:w="1440"/>
        <w:gridCol w:w="1360"/>
        <w:gridCol w:w="1780"/>
        <w:gridCol w:w="1480"/>
        <w:gridCol w:w="1400"/>
        <w:gridCol w:w="1560"/>
        <w:gridCol w:w="1740"/>
        <w:gridCol w:w="1500"/>
      </w:tblGrid>
      <w:tr w:rsidR="007E77AB" w:rsidRPr="00502E2E" w14:paraId="5FE861D1" w14:textId="77777777" w:rsidTr="006642F8">
        <w:trPr>
          <w:trHeight w:val="292"/>
        </w:trPr>
        <w:tc>
          <w:tcPr>
            <w:tcW w:w="3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BE63" w14:textId="77777777" w:rsidR="007E77AB" w:rsidRPr="00502E2E" w:rsidRDefault="007E77AB" w:rsidP="006642F8">
            <w:pPr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0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A551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Boys</w:t>
            </w:r>
          </w:p>
        </w:tc>
        <w:tc>
          <w:tcPr>
            <w:tcW w:w="6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0DF6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Girls</w:t>
            </w:r>
          </w:p>
        </w:tc>
      </w:tr>
      <w:tr w:rsidR="007E77AB" w:rsidRPr="00502E2E" w14:paraId="4E0CF77B" w14:textId="77777777" w:rsidTr="006642F8">
        <w:trPr>
          <w:trHeight w:val="294"/>
        </w:trPr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FD8BC1" w14:textId="77777777" w:rsidR="007E77AB" w:rsidRPr="00502E2E" w:rsidRDefault="007E77AB" w:rsidP="006642F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E75C7B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Adjusted Probability, %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3ADC7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Difference (b-a), percentage points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E95FE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Ratio (b/a),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502E2E">
              <w:rPr>
                <w:color w:val="000000"/>
                <w:sz w:val="20"/>
                <w:szCs w:val="20"/>
                <w:lang w:val="en-GB"/>
              </w:rPr>
              <w:t>percent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8CFDED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 xml:space="preserve">Adjusted Probability, % 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63FF8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Difference (b-a), percentage points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0E2E3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Ratio (b/a),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502E2E">
              <w:rPr>
                <w:color w:val="000000"/>
                <w:sz w:val="20"/>
                <w:szCs w:val="20"/>
                <w:lang w:val="en-GB"/>
              </w:rPr>
              <w:t>percent</w:t>
            </w:r>
          </w:p>
        </w:tc>
      </w:tr>
      <w:tr w:rsidR="007E77AB" w:rsidRPr="00502E2E" w14:paraId="30C259C3" w14:textId="77777777" w:rsidTr="006642F8">
        <w:trPr>
          <w:trHeight w:val="875"/>
        </w:trPr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7EFB6E" w14:textId="77777777" w:rsidR="007E77AB" w:rsidRPr="00502E2E" w:rsidRDefault="007E77AB" w:rsidP="006642F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08B52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a) Single outcome approac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D92E5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b) Multiple outcome approach</w:t>
            </w: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A92751" w14:textId="77777777" w:rsidR="007E77AB" w:rsidRPr="00502E2E" w:rsidRDefault="007E77AB" w:rsidP="006642F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563D3F" w14:textId="77777777" w:rsidR="007E77AB" w:rsidRPr="00502E2E" w:rsidRDefault="007E77AB" w:rsidP="006642F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8662A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a) Single outcome approac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42FA7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b) Multiple outcome approach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D4DDB4" w14:textId="77777777" w:rsidR="007E77AB" w:rsidRPr="00502E2E" w:rsidRDefault="007E77AB" w:rsidP="006642F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4A1988" w14:textId="77777777" w:rsidR="007E77AB" w:rsidRPr="00502E2E" w:rsidRDefault="007E77AB" w:rsidP="006642F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7E77AB" w:rsidRPr="00502E2E" w14:paraId="52F0AC04" w14:textId="77777777" w:rsidTr="006642F8">
        <w:trPr>
          <w:trHeight w:val="292"/>
        </w:trPr>
        <w:tc>
          <w:tcPr>
            <w:tcW w:w="4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FA6223" w14:textId="77777777" w:rsidR="007E77AB" w:rsidRPr="00502E2E" w:rsidRDefault="007E77AB" w:rsidP="006642F8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b/>
                <w:bCs/>
                <w:color w:val="000000"/>
                <w:sz w:val="20"/>
                <w:szCs w:val="20"/>
                <w:lang w:val="en-GB"/>
              </w:rPr>
              <w:t>Sexual ab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9973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CE95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02FE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B473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6217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DCAE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CE43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7E77AB" w:rsidRPr="00502E2E" w14:paraId="652452DB" w14:textId="77777777" w:rsidTr="006642F8">
        <w:trPr>
          <w:trHeight w:val="29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00D3" w14:textId="77777777" w:rsidR="007E77AB" w:rsidRPr="00502E2E" w:rsidRDefault="007E77AB" w:rsidP="006642F8">
            <w:pPr>
              <w:ind w:left="174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 xml:space="preserve">No </w:t>
            </w:r>
            <w:r w:rsidRPr="008A5385">
              <w:rPr>
                <w:color w:val="000000"/>
                <w:sz w:val="20"/>
                <w:szCs w:val="20"/>
                <w:lang w:val="en-GB"/>
              </w:rPr>
              <w:t>protective facto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83A9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2.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982D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2.9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CF82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B446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24.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B99E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5.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DA95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5.4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6D74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E791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00.44</w:t>
            </w:r>
          </w:p>
        </w:tc>
      </w:tr>
      <w:tr w:rsidR="007E77AB" w:rsidRPr="00502E2E" w14:paraId="1B7F4F73" w14:textId="77777777" w:rsidTr="006642F8">
        <w:trPr>
          <w:trHeight w:val="317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89B4" w14:textId="77777777" w:rsidR="007E77AB" w:rsidRPr="00502E2E" w:rsidRDefault="007E77AB" w:rsidP="006642F8">
            <w:pPr>
              <w:ind w:left="174"/>
              <w:rPr>
                <w:color w:val="000000"/>
                <w:sz w:val="20"/>
                <w:szCs w:val="20"/>
                <w:lang w:val="en-GB"/>
              </w:rPr>
            </w:pPr>
            <w:r w:rsidRPr="008A5385">
              <w:rPr>
                <w:color w:val="000000"/>
                <w:sz w:val="20"/>
                <w:szCs w:val="20"/>
                <w:lang w:val="en-GB"/>
              </w:rPr>
              <w:t>All three protective facto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98AE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.8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2054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2.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1D8C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2E0B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13.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3FF4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.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331A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.7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566E0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9816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07.78</w:t>
            </w:r>
          </w:p>
        </w:tc>
      </w:tr>
      <w:tr w:rsidR="007E77AB" w:rsidRPr="00502E2E" w14:paraId="6E940533" w14:textId="77777777" w:rsidTr="006642F8">
        <w:trPr>
          <w:trHeight w:val="292"/>
        </w:trPr>
        <w:tc>
          <w:tcPr>
            <w:tcW w:w="4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179EE1" w14:textId="77777777" w:rsidR="007E77AB" w:rsidRPr="00502E2E" w:rsidRDefault="007E77AB" w:rsidP="006642F8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b/>
                <w:bCs/>
                <w:color w:val="000000"/>
                <w:sz w:val="20"/>
                <w:szCs w:val="20"/>
                <w:lang w:val="en-GB"/>
              </w:rPr>
              <w:t>Transactional sexual exploit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0F1A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51E8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F5B0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5AEB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DE7B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1137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40A0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7E77AB" w:rsidRPr="00502E2E" w14:paraId="2D160679" w14:textId="77777777" w:rsidTr="006642F8">
        <w:trPr>
          <w:trHeight w:val="29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75E1" w14:textId="77777777" w:rsidR="007E77AB" w:rsidRPr="00502E2E" w:rsidRDefault="007E77AB" w:rsidP="006642F8">
            <w:pPr>
              <w:ind w:left="174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 xml:space="preserve">No </w:t>
            </w:r>
            <w:r w:rsidRPr="008A5385">
              <w:rPr>
                <w:color w:val="000000"/>
                <w:sz w:val="20"/>
                <w:szCs w:val="20"/>
                <w:lang w:val="en-GB"/>
              </w:rPr>
              <w:t>protective facto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186C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6.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BF5A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7.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AA8C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A84F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02.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A475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0.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FA77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0.0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7887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AFF5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99.55</w:t>
            </w:r>
          </w:p>
        </w:tc>
      </w:tr>
      <w:tr w:rsidR="007E77AB" w:rsidRPr="00502E2E" w14:paraId="08609BE6" w14:textId="77777777" w:rsidTr="006642F8">
        <w:trPr>
          <w:trHeight w:val="29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19D6" w14:textId="77777777" w:rsidR="007E77AB" w:rsidRPr="00502E2E" w:rsidRDefault="007E77AB" w:rsidP="006642F8">
            <w:pPr>
              <w:ind w:left="174"/>
              <w:rPr>
                <w:color w:val="000000"/>
                <w:sz w:val="20"/>
                <w:szCs w:val="20"/>
                <w:lang w:val="en-GB"/>
              </w:rPr>
            </w:pPr>
            <w:r w:rsidRPr="008A5385">
              <w:rPr>
                <w:color w:val="000000"/>
                <w:sz w:val="20"/>
                <w:szCs w:val="20"/>
                <w:lang w:val="en-GB"/>
              </w:rPr>
              <w:t>All three protective facto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0454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4.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DF56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4.6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B165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50A6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02.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CBCB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4.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FC44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5.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AE85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FADB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04.08</w:t>
            </w:r>
          </w:p>
        </w:tc>
      </w:tr>
      <w:tr w:rsidR="007E77AB" w:rsidRPr="00502E2E" w14:paraId="5EE780E0" w14:textId="77777777" w:rsidTr="006642F8">
        <w:trPr>
          <w:trHeight w:val="292"/>
        </w:trPr>
        <w:tc>
          <w:tcPr>
            <w:tcW w:w="4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496F3D" w14:textId="77777777" w:rsidR="007E77AB" w:rsidRPr="00502E2E" w:rsidRDefault="007E77AB" w:rsidP="006642F8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b/>
                <w:bCs/>
                <w:color w:val="000000"/>
                <w:sz w:val="20"/>
                <w:szCs w:val="20"/>
                <w:lang w:val="en-GB"/>
              </w:rPr>
              <w:t>Physical ab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6934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B50D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804D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D5E1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CC4B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0B86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E8F2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7E77AB" w:rsidRPr="00502E2E" w14:paraId="6244D266" w14:textId="77777777" w:rsidTr="006642F8">
        <w:trPr>
          <w:trHeight w:val="29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000B" w14:textId="77777777" w:rsidR="007E77AB" w:rsidRPr="00502E2E" w:rsidRDefault="007E77AB" w:rsidP="006642F8">
            <w:pPr>
              <w:ind w:left="174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 xml:space="preserve">No </w:t>
            </w:r>
            <w:r w:rsidRPr="008A5385">
              <w:rPr>
                <w:color w:val="000000"/>
                <w:sz w:val="20"/>
                <w:szCs w:val="20"/>
                <w:lang w:val="en-GB"/>
              </w:rPr>
              <w:t>protective facto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8AB3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37.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D3A9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36.9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E40B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5855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99.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82A7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38.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2F56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38.3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DB05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346B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99.43</w:t>
            </w:r>
          </w:p>
        </w:tc>
      </w:tr>
      <w:tr w:rsidR="007E77AB" w:rsidRPr="00502E2E" w14:paraId="10AD96EC" w14:textId="77777777" w:rsidTr="006642F8">
        <w:trPr>
          <w:trHeight w:val="29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71B1" w14:textId="77777777" w:rsidR="007E77AB" w:rsidRPr="00502E2E" w:rsidRDefault="007E77AB" w:rsidP="006642F8">
            <w:pPr>
              <w:ind w:left="174"/>
              <w:rPr>
                <w:color w:val="000000"/>
                <w:sz w:val="20"/>
                <w:szCs w:val="20"/>
                <w:lang w:val="en-GB"/>
              </w:rPr>
            </w:pPr>
            <w:r w:rsidRPr="008A5385">
              <w:rPr>
                <w:color w:val="000000"/>
                <w:sz w:val="20"/>
                <w:szCs w:val="20"/>
                <w:lang w:val="en-GB"/>
              </w:rPr>
              <w:t>All three protective facto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5696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25.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96AD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26.8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510D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.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3045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05.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AB06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23.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C47E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24.9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0246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EB82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04.55</w:t>
            </w:r>
          </w:p>
        </w:tc>
      </w:tr>
      <w:tr w:rsidR="007E77AB" w:rsidRPr="00502E2E" w14:paraId="0B56AF8B" w14:textId="77777777" w:rsidTr="006642F8">
        <w:trPr>
          <w:trHeight w:val="292"/>
        </w:trPr>
        <w:tc>
          <w:tcPr>
            <w:tcW w:w="4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839427" w14:textId="77777777" w:rsidR="007E77AB" w:rsidRPr="00502E2E" w:rsidRDefault="007E77AB" w:rsidP="006642F8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b/>
                <w:bCs/>
                <w:color w:val="000000"/>
                <w:sz w:val="20"/>
                <w:szCs w:val="20"/>
                <w:lang w:val="en-GB"/>
              </w:rPr>
              <w:t>Emotional ab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93C1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290F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E50A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7A24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71D3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6EB8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2BC4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7E77AB" w:rsidRPr="00502E2E" w14:paraId="19DCF7EC" w14:textId="77777777" w:rsidTr="006642F8">
        <w:trPr>
          <w:trHeight w:val="29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1791" w14:textId="77777777" w:rsidR="007E77AB" w:rsidRPr="00502E2E" w:rsidRDefault="007E77AB" w:rsidP="006642F8">
            <w:pPr>
              <w:ind w:left="174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 xml:space="preserve">No </w:t>
            </w:r>
            <w:r w:rsidRPr="008A5385">
              <w:rPr>
                <w:color w:val="000000"/>
                <w:sz w:val="20"/>
                <w:szCs w:val="20"/>
                <w:lang w:val="en-GB"/>
              </w:rPr>
              <w:t>protective facto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CA03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23.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BD5A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23.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0932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CBC3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01.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B06A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25.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8B4E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25.7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FD0A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29F9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01.21</w:t>
            </w:r>
          </w:p>
        </w:tc>
      </w:tr>
      <w:tr w:rsidR="007E77AB" w:rsidRPr="00502E2E" w14:paraId="705F3B17" w14:textId="77777777" w:rsidTr="006642F8">
        <w:trPr>
          <w:trHeight w:val="29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D0A1" w14:textId="77777777" w:rsidR="007E77AB" w:rsidRPr="00502E2E" w:rsidRDefault="007E77AB" w:rsidP="006642F8">
            <w:pPr>
              <w:ind w:left="174"/>
              <w:rPr>
                <w:color w:val="000000"/>
                <w:sz w:val="20"/>
                <w:szCs w:val="20"/>
                <w:lang w:val="en-GB"/>
              </w:rPr>
            </w:pPr>
            <w:r w:rsidRPr="008A5385">
              <w:rPr>
                <w:color w:val="000000"/>
                <w:sz w:val="20"/>
                <w:szCs w:val="20"/>
                <w:lang w:val="en-GB"/>
              </w:rPr>
              <w:t>All three protective facto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9DA8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0.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28D3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0.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E49E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638F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98.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167A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2.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22A3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2.6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724D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-0.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B874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97.16</w:t>
            </w:r>
          </w:p>
        </w:tc>
      </w:tr>
      <w:tr w:rsidR="007E77AB" w:rsidRPr="00502E2E" w14:paraId="6A6C9436" w14:textId="77777777" w:rsidTr="006642F8">
        <w:trPr>
          <w:trHeight w:val="292"/>
        </w:trPr>
        <w:tc>
          <w:tcPr>
            <w:tcW w:w="4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6AD25A" w14:textId="77777777" w:rsidR="007E77AB" w:rsidRPr="00502E2E" w:rsidRDefault="007E77AB" w:rsidP="006642F8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b/>
                <w:bCs/>
                <w:color w:val="000000"/>
                <w:sz w:val="20"/>
                <w:szCs w:val="20"/>
                <w:lang w:val="en-GB"/>
              </w:rPr>
              <w:t>Community violence victimis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76DF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4159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C262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F548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902B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8043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5E7B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7E77AB" w:rsidRPr="00502E2E" w14:paraId="76DEDA1A" w14:textId="77777777" w:rsidTr="006642F8">
        <w:trPr>
          <w:trHeight w:val="29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BB4D" w14:textId="77777777" w:rsidR="007E77AB" w:rsidRPr="00502E2E" w:rsidRDefault="007E77AB" w:rsidP="006642F8">
            <w:pPr>
              <w:ind w:left="174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 xml:space="preserve">No </w:t>
            </w:r>
            <w:r w:rsidRPr="008A5385">
              <w:rPr>
                <w:color w:val="000000"/>
                <w:sz w:val="20"/>
                <w:szCs w:val="20"/>
                <w:lang w:val="en-GB"/>
              </w:rPr>
              <w:t>protective facto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5117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41.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AA35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41.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9EB3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2526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00.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00C4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33.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30A7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37.3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3B27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3.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21C1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11.13</w:t>
            </w:r>
          </w:p>
        </w:tc>
      </w:tr>
      <w:tr w:rsidR="007E77AB" w:rsidRPr="00502E2E" w14:paraId="073E3471" w14:textId="77777777" w:rsidTr="006642F8">
        <w:trPr>
          <w:trHeight w:val="29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1459" w14:textId="77777777" w:rsidR="007E77AB" w:rsidRPr="00502E2E" w:rsidRDefault="007E77AB" w:rsidP="006642F8">
            <w:pPr>
              <w:ind w:left="174"/>
              <w:rPr>
                <w:color w:val="000000"/>
                <w:sz w:val="20"/>
                <w:szCs w:val="20"/>
                <w:lang w:val="en-GB"/>
              </w:rPr>
            </w:pPr>
            <w:r w:rsidRPr="008A5385">
              <w:rPr>
                <w:color w:val="000000"/>
                <w:sz w:val="20"/>
                <w:szCs w:val="20"/>
                <w:lang w:val="en-GB"/>
              </w:rPr>
              <w:t>All three protective facto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92BD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35.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58E4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26.9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02F5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-8.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72EE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76.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ED19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25.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D3B7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21.4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E23B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-3.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C79B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85.44</w:t>
            </w:r>
          </w:p>
        </w:tc>
      </w:tr>
      <w:tr w:rsidR="007E77AB" w:rsidRPr="00502E2E" w14:paraId="4CE2D367" w14:textId="77777777" w:rsidTr="006642F8">
        <w:trPr>
          <w:trHeight w:val="292"/>
        </w:trPr>
        <w:tc>
          <w:tcPr>
            <w:tcW w:w="4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E9030" w14:textId="77777777" w:rsidR="007E77AB" w:rsidRPr="00502E2E" w:rsidRDefault="007E77AB" w:rsidP="006642F8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b/>
                <w:bCs/>
                <w:color w:val="000000"/>
                <w:sz w:val="20"/>
                <w:szCs w:val="20"/>
                <w:lang w:val="en-GB"/>
              </w:rPr>
              <w:t>Youth lawbreak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8A08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33D8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9E43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6467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AB1F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86B9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4577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7E77AB" w:rsidRPr="00502E2E" w14:paraId="54CB1EB6" w14:textId="77777777" w:rsidTr="006642F8">
        <w:trPr>
          <w:trHeight w:val="29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E2D9" w14:textId="77777777" w:rsidR="007E77AB" w:rsidRPr="00502E2E" w:rsidRDefault="007E77AB" w:rsidP="006642F8">
            <w:pPr>
              <w:ind w:left="174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 xml:space="preserve">No </w:t>
            </w:r>
            <w:r w:rsidRPr="008A5385">
              <w:rPr>
                <w:color w:val="000000"/>
                <w:sz w:val="20"/>
                <w:szCs w:val="20"/>
                <w:lang w:val="en-GB"/>
              </w:rPr>
              <w:t>protective facto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5CCC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22.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E043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22.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6899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6B9B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01.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F1BA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8.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2CF0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9.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A7CA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B77D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00.89</w:t>
            </w:r>
          </w:p>
        </w:tc>
      </w:tr>
      <w:tr w:rsidR="007E77AB" w:rsidRPr="00502E2E" w14:paraId="580FCF45" w14:textId="77777777" w:rsidTr="006642F8">
        <w:trPr>
          <w:trHeight w:val="292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FFF7" w14:textId="77777777" w:rsidR="007E77AB" w:rsidRPr="00502E2E" w:rsidRDefault="007E77AB" w:rsidP="006642F8">
            <w:pPr>
              <w:ind w:left="174"/>
              <w:rPr>
                <w:color w:val="000000"/>
                <w:sz w:val="20"/>
                <w:szCs w:val="20"/>
                <w:lang w:val="en-GB"/>
              </w:rPr>
            </w:pPr>
            <w:r w:rsidRPr="008A5385">
              <w:rPr>
                <w:color w:val="000000"/>
                <w:sz w:val="20"/>
                <w:szCs w:val="20"/>
                <w:lang w:val="en-GB"/>
              </w:rPr>
              <w:t>All three protective facto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6405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4.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03FD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3.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B12A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-0.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7132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93.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7C4F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1.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A0D0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10.8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3BA7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-0.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6BAE" w14:textId="77777777" w:rsidR="007E77AB" w:rsidRPr="00502E2E" w:rsidRDefault="007E77AB" w:rsidP="006642F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02E2E">
              <w:rPr>
                <w:color w:val="000000"/>
                <w:sz w:val="20"/>
                <w:szCs w:val="20"/>
                <w:lang w:val="en-GB"/>
              </w:rPr>
              <w:t>93.49</w:t>
            </w:r>
          </w:p>
        </w:tc>
      </w:tr>
    </w:tbl>
    <w:p w14:paraId="718F7AD5" w14:textId="77777777" w:rsidR="007E77AB" w:rsidRPr="00502E2E" w:rsidRDefault="007E77AB" w:rsidP="007E77AB">
      <w:pPr>
        <w:spacing w:after="120" w:line="276" w:lineRule="auto"/>
        <w:rPr>
          <w:b/>
          <w:sz w:val="22"/>
        </w:rPr>
        <w:sectPr w:rsidR="007E77AB" w:rsidRPr="00502E2E" w:rsidSect="006642F8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C449E7C" w14:textId="77777777" w:rsidR="006642F8" w:rsidRDefault="006642F8" w:rsidP="00A47146"/>
    <w:sectPr w:rsidR="006642F8" w:rsidSect="001D0D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776A40"/>
    <w:multiLevelType w:val="hybridMultilevel"/>
    <w:tmpl w:val="EB26A6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7C7A14"/>
    <w:multiLevelType w:val="hybridMultilevel"/>
    <w:tmpl w:val="38544826"/>
    <w:lvl w:ilvl="0" w:tplc="55B447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A084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8A4A2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3A60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B0D3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58CF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B0B7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8CCC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0CD4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3D54A1"/>
    <w:multiLevelType w:val="hybridMultilevel"/>
    <w:tmpl w:val="2F3ED8A8"/>
    <w:lvl w:ilvl="0" w:tplc="082860C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6C2EA2"/>
    <w:multiLevelType w:val="hybridMultilevel"/>
    <w:tmpl w:val="4D342D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272CAF"/>
    <w:multiLevelType w:val="multilevel"/>
    <w:tmpl w:val="0150A7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7E825C8"/>
    <w:multiLevelType w:val="hybridMultilevel"/>
    <w:tmpl w:val="337803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8C1373F"/>
    <w:multiLevelType w:val="hybridMultilevel"/>
    <w:tmpl w:val="510006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0429B2"/>
    <w:multiLevelType w:val="hybridMultilevel"/>
    <w:tmpl w:val="6D864586"/>
    <w:lvl w:ilvl="0" w:tplc="3F02B4D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21523C"/>
    <w:multiLevelType w:val="hybridMultilevel"/>
    <w:tmpl w:val="6F48BE6C"/>
    <w:lvl w:ilvl="0" w:tplc="4F2CB39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6745C0"/>
    <w:multiLevelType w:val="hybridMultilevel"/>
    <w:tmpl w:val="6D864586"/>
    <w:lvl w:ilvl="0" w:tplc="3F02B4D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A95453"/>
    <w:multiLevelType w:val="hybridMultilevel"/>
    <w:tmpl w:val="9C7227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9E63FB2"/>
    <w:multiLevelType w:val="hybridMultilevel"/>
    <w:tmpl w:val="858259E2"/>
    <w:lvl w:ilvl="0" w:tplc="B562ED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A0E9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26D5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D41F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504B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5CA7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B291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B607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B003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7E1BB2"/>
    <w:multiLevelType w:val="hybridMultilevel"/>
    <w:tmpl w:val="D41A7A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741A0F"/>
    <w:multiLevelType w:val="hybridMultilevel"/>
    <w:tmpl w:val="B4DE37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F811F61"/>
    <w:multiLevelType w:val="hybridMultilevel"/>
    <w:tmpl w:val="C4CA24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73394A"/>
    <w:multiLevelType w:val="hybridMultilevel"/>
    <w:tmpl w:val="1A8840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27370BC"/>
    <w:multiLevelType w:val="multilevel"/>
    <w:tmpl w:val="FF40F87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FA0798"/>
    <w:multiLevelType w:val="hybridMultilevel"/>
    <w:tmpl w:val="FA9018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4D53CF"/>
    <w:multiLevelType w:val="hybridMultilevel"/>
    <w:tmpl w:val="5B96FD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5D5822"/>
    <w:multiLevelType w:val="hybridMultilevel"/>
    <w:tmpl w:val="9174B5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2"/>
  </w:num>
  <w:num w:numId="4">
    <w:abstractNumId w:val="18"/>
  </w:num>
  <w:num w:numId="5">
    <w:abstractNumId w:val="8"/>
  </w:num>
  <w:num w:numId="6">
    <w:abstractNumId w:val="17"/>
  </w:num>
  <w:num w:numId="7">
    <w:abstractNumId w:val="4"/>
  </w:num>
  <w:num w:numId="8">
    <w:abstractNumId w:val="15"/>
  </w:num>
  <w:num w:numId="9">
    <w:abstractNumId w:val="3"/>
  </w:num>
  <w:num w:numId="10">
    <w:abstractNumId w:val="13"/>
  </w:num>
  <w:num w:numId="11">
    <w:abstractNumId w:val="5"/>
  </w:num>
  <w:num w:numId="12">
    <w:abstractNumId w:val="10"/>
  </w:num>
  <w:num w:numId="13">
    <w:abstractNumId w:val="19"/>
  </w:num>
  <w:num w:numId="14">
    <w:abstractNumId w:val="0"/>
  </w:num>
  <w:num w:numId="15">
    <w:abstractNumId w:val="6"/>
  </w:num>
  <w:num w:numId="16">
    <w:abstractNumId w:val="9"/>
  </w:num>
  <w:num w:numId="17">
    <w:abstractNumId w:val="12"/>
  </w:num>
  <w:num w:numId="18">
    <w:abstractNumId w:val="16"/>
  </w:num>
  <w:num w:numId="19">
    <w:abstractNumId w:val="7"/>
  </w:num>
  <w:num w:numId="2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7AB"/>
    <w:rsid w:val="0001142F"/>
    <w:rsid w:val="0006305C"/>
    <w:rsid w:val="000B5DC7"/>
    <w:rsid w:val="000C1E2E"/>
    <w:rsid w:val="000F0EAB"/>
    <w:rsid w:val="0012407C"/>
    <w:rsid w:val="0014723F"/>
    <w:rsid w:val="001D0DD4"/>
    <w:rsid w:val="0023009E"/>
    <w:rsid w:val="00292D52"/>
    <w:rsid w:val="002F3420"/>
    <w:rsid w:val="00302A86"/>
    <w:rsid w:val="00444836"/>
    <w:rsid w:val="004963E2"/>
    <w:rsid w:val="004D454C"/>
    <w:rsid w:val="00506D6A"/>
    <w:rsid w:val="00544967"/>
    <w:rsid w:val="005B324C"/>
    <w:rsid w:val="006272E0"/>
    <w:rsid w:val="006618EC"/>
    <w:rsid w:val="006642F8"/>
    <w:rsid w:val="00673B5F"/>
    <w:rsid w:val="00674701"/>
    <w:rsid w:val="00691182"/>
    <w:rsid w:val="006B5FF1"/>
    <w:rsid w:val="007A454E"/>
    <w:rsid w:val="007E77AB"/>
    <w:rsid w:val="008B647B"/>
    <w:rsid w:val="008D6E9E"/>
    <w:rsid w:val="008E5A4B"/>
    <w:rsid w:val="009C3574"/>
    <w:rsid w:val="00A06ECB"/>
    <w:rsid w:val="00A47146"/>
    <w:rsid w:val="00B971EA"/>
    <w:rsid w:val="00BA0F09"/>
    <w:rsid w:val="00D2659E"/>
    <w:rsid w:val="00DC1289"/>
    <w:rsid w:val="00DF6035"/>
    <w:rsid w:val="00E40CFA"/>
    <w:rsid w:val="00F25D60"/>
    <w:rsid w:val="00F60D00"/>
    <w:rsid w:val="00F66999"/>
    <w:rsid w:val="00F81FD4"/>
    <w:rsid w:val="00FF2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94F28"/>
  <w15:chartTrackingRefBased/>
  <w15:docId w15:val="{357F3E38-15AD-C940-85D0-547223CE0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7A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7E77AB"/>
    <w:pPr>
      <w:spacing w:before="100" w:beforeAutospacing="1" w:after="100" w:afterAutospacing="1"/>
    </w:pPr>
    <w:rPr>
      <w:lang w:val="en-GB" w:eastAsia="en-US"/>
    </w:rPr>
  </w:style>
  <w:style w:type="character" w:styleId="CommentReference">
    <w:name w:val="annotation reference"/>
    <w:basedOn w:val="DefaultParagraphFont"/>
    <w:semiHidden/>
    <w:unhideWhenUsed/>
    <w:rsid w:val="007E77A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E77AB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rsid w:val="007E77A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7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7AB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7AB"/>
    <w:rPr>
      <w:rFonts w:eastAsiaTheme="minorHAns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7AB"/>
    <w:rPr>
      <w:rFonts w:ascii="Times New Roman" w:hAnsi="Times New Roman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7E77A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77A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E77AB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paragraph" w:customStyle="1" w:styleId="Default">
    <w:name w:val="Default"/>
    <w:rsid w:val="007E77AB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E77A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77AB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7E77A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E77A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E77A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E77AB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E77AB"/>
  </w:style>
  <w:style w:type="paragraph" w:customStyle="1" w:styleId="EndNoteBibliographyTitle">
    <w:name w:val="EndNote Bibliography Title"/>
    <w:basedOn w:val="Normal"/>
    <w:link w:val="EndNoteBibliographyTitleChar"/>
    <w:rsid w:val="007E77AB"/>
    <w:pPr>
      <w:jc w:val="center"/>
    </w:pPr>
    <w:rPr>
      <w:rFonts w:ascii="Calibri" w:hAnsi="Calibri" w:cs="Calibri"/>
      <w:lang w:val="en-US"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7E77AB"/>
    <w:rPr>
      <w:rFonts w:ascii="Times New Roman" w:eastAsia="Times New Roman" w:hAnsi="Times New Roman" w:cs="Times New Roman"/>
      <w:lang w:val="en-GB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7E77AB"/>
    <w:rPr>
      <w:rFonts w:ascii="Calibri" w:eastAsia="Times New Roman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77AB"/>
    <w:pPr>
      <w:spacing w:line="480" w:lineRule="auto"/>
      <w:jc w:val="both"/>
    </w:pPr>
    <w:rPr>
      <w:rFonts w:ascii="Calibri" w:hAnsi="Calibri" w:cs="Calibri"/>
      <w:lang w:val="en-US" w:eastAsia="en-US"/>
    </w:rPr>
  </w:style>
  <w:style w:type="character" w:customStyle="1" w:styleId="EndNoteBibliographyChar">
    <w:name w:val="EndNote Bibliography Char"/>
    <w:basedOn w:val="NormalWebChar"/>
    <w:link w:val="EndNoteBibliography"/>
    <w:rsid w:val="007E77AB"/>
    <w:rPr>
      <w:rFonts w:ascii="Calibri" w:eastAsia="Times New Roman" w:hAnsi="Calibri" w:cs="Calibri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77A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E77AB"/>
  </w:style>
  <w:style w:type="table" w:styleId="TableGrid">
    <w:name w:val="Table Grid"/>
    <w:basedOn w:val="TableNormal"/>
    <w:uiPriority w:val="39"/>
    <w:rsid w:val="007E77AB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E77AB"/>
    <w:rPr>
      <w:sz w:val="22"/>
      <w:szCs w:val="22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7E77AB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E77AB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E77AB"/>
    <w:rPr>
      <w:vertAlign w:val="superscript"/>
    </w:rPr>
  </w:style>
  <w:style w:type="character" w:customStyle="1" w:styleId="institution">
    <w:name w:val="institution"/>
    <w:basedOn w:val="DefaultParagraphFont"/>
    <w:rsid w:val="007E77AB"/>
  </w:style>
  <w:style w:type="character" w:customStyle="1" w:styleId="addr-line">
    <w:name w:val="addr-line"/>
    <w:basedOn w:val="DefaultParagraphFont"/>
    <w:rsid w:val="007E77A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E77AB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7E77AB"/>
  </w:style>
  <w:style w:type="character" w:styleId="Emphasis">
    <w:name w:val="Emphasis"/>
    <w:basedOn w:val="DefaultParagraphFont"/>
    <w:uiPriority w:val="20"/>
    <w:qFormat/>
    <w:rsid w:val="007E77AB"/>
    <w:rPr>
      <w:i/>
      <w:iCs/>
    </w:rPr>
  </w:style>
  <w:style w:type="paragraph" w:customStyle="1" w:styleId="TableNote">
    <w:name w:val="TableNote"/>
    <w:basedOn w:val="Normal"/>
    <w:rsid w:val="007E77AB"/>
    <w:pPr>
      <w:spacing w:line="300" w:lineRule="exact"/>
    </w:pPr>
    <w:rPr>
      <w:szCs w:val="20"/>
      <w:lang w:val="en-GB" w:eastAsia="en-US"/>
    </w:rPr>
  </w:style>
  <w:style w:type="paragraph" w:customStyle="1" w:styleId="TableTitle">
    <w:name w:val="TableTitle"/>
    <w:basedOn w:val="Normal"/>
    <w:rsid w:val="007E77AB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7E77AB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7E77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704111980F534D9848546218645955" ma:contentTypeVersion="12" ma:contentTypeDescription="Create a new document." ma:contentTypeScope="" ma:versionID="deacbae4634b333ab4edada7f7eb7590">
  <xsd:schema xmlns:xsd="http://www.w3.org/2001/XMLSchema" xmlns:xs="http://www.w3.org/2001/XMLSchema" xmlns:p="http://schemas.microsoft.com/office/2006/metadata/properties" xmlns:ns3="cfc5391b-ea62-4b2f-bec7-1d4072c0e3de" xmlns:ns4="cbc5c199-a36f-4d7d-b9ca-803c561a95e8" targetNamespace="http://schemas.microsoft.com/office/2006/metadata/properties" ma:root="true" ma:fieldsID="f9bf8c38cded5f7e8653e22da911c2f3" ns3:_="" ns4:_="">
    <xsd:import namespace="cfc5391b-ea62-4b2f-bec7-1d4072c0e3de"/>
    <xsd:import namespace="cbc5c199-a36f-4d7d-b9ca-803c561a95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c5391b-ea62-4b2f-bec7-1d4072c0e3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5c199-a36f-4d7d-b9ca-803c561a95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BEB964A-DECF-49AD-A74F-F0D2A4BA4A0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A8A1AF-15FD-4DC6-A3FB-60F793043F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c5391b-ea62-4b2f-bec7-1d4072c0e3de"/>
    <ds:schemaRef ds:uri="cbc5c199-a36f-4d7d-b9ca-803c561a95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FF9D2C3-FEF6-4084-8F30-11DCBF59624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que Nicole Chetty</dc:creator>
  <cp:keywords/>
  <dc:description/>
  <cp:lastModifiedBy>William Rudgard</cp:lastModifiedBy>
  <cp:revision>2</cp:revision>
  <dcterms:created xsi:type="dcterms:W3CDTF">2020-08-22T15:49:00Z</dcterms:created>
  <dcterms:modified xsi:type="dcterms:W3CDTF">2020-08-22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704111980F534D9848546218645955</vt:lpwstr>
  </property>
</Properties>
</file>